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"/>
        <w:tblpPr w:leftFromText="180" w:rightFromText="180" w:topFromText="180" w:bottomFromText="180" w:vertAnchor="text" w:horzAnchor="margin" w:tblpY="-570"/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4215"/>
        <w:gridCol w:w="3465"/>
      </w:tblGrid>
      <w:tr w:rsidR="001C09BD" w14:paraId="44905B8F" w14:textId="77777777" w:rsidTr="001C09BD">
        <w:trPr>
          <w:trHeight w:val="380"/>
        </w:trPr>
        <w:tc>
          <w:tcPr>
            <w:tcW w:w="1695" w:type="dxa"/>
          </w:tcPr>
          <w:p w14:paraId="70AD22F0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15" w:type="dxa"/>
          </w:tcPr>
          <w:p w14:paraId="3D2233B8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ficit</w:t>
            </w:r>
          </w:p>
        </w:tc>
        <w:tc>
          <w:tcPr>
            <w:tcW w:w="3465" w:type="dxa"/>
          </w:tcPr>
          <w:p w14:paraId="6426EE49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cedure</w:t>
            </w:r>
          </w:p>
        </w:tc>
      </w:tr>
      <w:tr w:rsidR="001C09BD" w14:paraId="638F40C0" w14:textId="77777777" w:rsidTr="001C09BD">
        <w:tc>
          <w:tcPr>
            <w:tcW w:w="1695" w:type="dxa"/>
          </w:tcPr>
          <w:p w14:paraId="71154C25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ernal care</w:t>
            </w:r>
          </w:p>
        </w:tc>
        <w:tc>
          <w:tcPr>
            <w:tcW w:w="4215" w:type="dxa"/>
          </w:tcPr>
          <w:p w14:paraId="5917276B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ms spend more time caring for pups upon reunion and show increased nest-building behavior </w:t>
            </w:r>
            <w:hyperlink r:id="rId4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Millstein and Holmes, 2007)</w:t>
              </w:r>
            </w:hyperlink>
          </w:p>
        </w:tc>
        <w:tc>
          <w:tcPr>
            <w:tcW w:w="3465" w:type="dxa"/>
          </w:tcPr>
          <w:p w14:paraId="68501700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te isolation 3h/day during light phase</w:t>
            </w:r>
          </w:p>
        </w:tc>
      </w:tr>
      <w:tr w:rsidR="001C09BD" w14:paraId="52C6B6E5" w14:textId="77777777" w:rsidTr="001C09BD">
        <w:tc>
          <w:tcPr>
            <w:tcW w:w="1695" w:type="dxa"/>
          </w:tcPr>
          <w:p w14:paraId="09B3F938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hedonia</w:t>
            </w:r>
          </w:p>
        </w:tc>
        <w:tc>
          <w:tcPr>
            <w:tcW w:w="4215" w:type="dxa"/>
          </w:tcPr>
          <w:p w14:paraId="586C894C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change in SP test </w:t>
            </w:r>
            <w:hyperlink r:id="rId5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Harrison et al., 2014)</w:t>
              </w:r>
            </w:hyperlink>
          </w:p>
        </w:tc>
        <w:tc>
          <w:tcPr>
            <w:tcW w:w="3465" w:type="dxa"/>
          </w:tcPr>
          <w:p w14:paraId="56DC0C0A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predictable group-separation 3h/day on P1-P14 </w:t>
            </w:r>
          </w:p>
        </w:tc>
      </w:tr>
      <w:tr w:rsidR="001C09BD" w14:paraId="2AB130F2" w14:textId="77777777" w:rsidTr="001C09BD">
        <w:tc>
          <w:tcPr>
            <w:tcW w:w="1695" w:type="dxa"/>
          </w:tcPr>
          <w:p w14:paraId="2C63522C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xiety-like</w:t>
            </w:r>
          </w:p>
        </w:tc>
        <w:tc>
          <w:tcPr>
            <w:tcW w:w="4215" w:type="dxa"/>
          </w:tcPr>
          <w:p w14:paraId="795439CC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creased OF center time </w:t>
            </w:r>
            <w:hyperlink r:id="rId6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Weiss et al., 2011)</w:t>
              </w:r>
            </w:hyperlink>
          </w:p>
          <w:p w14:paraId="2F3A42D1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222191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creased OF center time and open arm entries in the EPM </w:t>
            </w:r>
            <w:hyperlink r:id="rId7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Romeo et al., 2003)</w:t>
              </w:r>
            </w:hyperlink>
          </w:p>
          <w:p w14:paraId="5D6EA91E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5ABDE2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effect in EPM, LDB, or OF </w:t>
            </w:r>
            <w:hyperlink r:id="rId8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Millstein and Holmes, 2007)</w:t>
              </w:r>
            </w:hyperlink>
          </w:p>
          <w:p w14:paraId="29338D13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B7E30D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exploration in the EPM </w:t>
            </w:r>
            <w:hyperlink r:id="rId9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Venerosi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et al., 2003)</w:t>
              </w:r>
            </w:hyperlink>
          </w:p>
          <w:p w14:paraId="5E8E38B2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21EFBD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effect in EPM or OF </w:t>
            </w:r>
            <w:hyperlink r:id="rId10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Tan et al., 2017)</w:t>
              </w:r>
            </w:hyperlink>
          </w:p>
          <w:p w14:paraId="5DF6EECA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33A002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creased anxiety-like behavior in the EZM, but increased in the EPM </w:t>
            </w:r>
            <w:hyperlink r:id="rId11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Parfitt et al., 2007)</w:t>
              </w:r>
            </w:hyperlink>
          </w:p>
          <w:p w14:paraId="088E6AC2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A25BE2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change in OF and increased open arm time in the EPM </w:t>
            </w:r>
            <w:hyperlink r:id="rId12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van Heerden et al., 2010)</w:t>
              </w:r>
            </w:hyperlink>
          </w:p>
          <w:p w14:paraId="21ABCAEA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94365E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OF center time </w:t>
            </w:r>
            <w:hyperlink r:id="rId13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Kember et al., 2012)</w:t>
              </w:r>
            </w:hyperlink>
          </w:p>
          <w:p w14:paraId="0EF6994E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64010E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change in OF and EZM </w:t>
            </w:r>
            <w:hyperlink r:id="rId14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Harrison et al., 2014)</w:t>
              </w:r>
            </w:hyperlink>
          </w:p>
        </w:tc>
        <w:tc>
          <w:tcPr>
            <w:tcW w:w="3465" w:type="dxa"/>
          </w:tcPr>
          <w:p w14:paraId="08894703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predictable group isolation 3h/day </w:t>
            </w:r>
          </w:p>
          <w:p w14:paraId="1575F82A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BE0DF7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isolation 3h/day at 1200h on P2-P14</w:t>
            </w:r>
          </w:p>
          <w:p w14:paraId="3B2AAB1A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F2CD46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te isolation 3h/day during the light phase on P0-P13</w:t>
            </w:r>
          </w:p>
          <w:p w14:paraId="73B9E58C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A81416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isolation 3h/day during light phase on P2-P14</w:t>
            </w:r>
          </w:p>
          <w:p w14:paraId="74175CF1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55784C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isolation 3h/day at random points during the light phase</w:t>
            </w:r>
          </w:p>
          <w:p w14:paraId="4CF4C111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9F91A0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isolation 3h/day during the light phase on P1-P10</w:t>
            </w:r>
          </w:p>
          <w:p w14:paraId="58A288E8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6B07B1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isolation 3h/day at noon on P9</w:t>
            </w:r>
          </w:p>
          <w:p w14:paraId="1B130238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48EDFE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isolation for 24h on P9</w:t>
            </w:r>
          </w:p>
          <w:p w14:paraId="5FDF0655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02DBA6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predictable group-separation 3h/day on P1-P14 </w:t>
            </w:r>
          </w:p>
        </w:tc>
      </w:tr>
      <w:tr w:rsidR="001C09BD" w14:paraId="2E9B716D" w14:textId="77777777" w:rsidTr="001C09BD">
        <w:tc>
          <w:tcPr>
            <w:tcW w:w="1695" w:type="dxa"/>
          </w:tcPr>
          <w:p w14:paraId="6AAF6BE2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ress-like</w:t>
            </w:r>
          </w:p>
        </w:tc>
        <w:tc>
          <w:tcPr>
            <w:tcW w:w="4215" w:type="dxa"/>
          </w:tcPr>
          <w:p w14:paraId="66CAB13D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effect on percent immobility in the FST </w:t>
            </w:r>
            <w:hyperlink r:id="rId15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Millstein and Holmes, 2007)</w:t>
              </w:r>
            </w:hyperlink>
          </w:p>
          <w:p w14:paraId="08FE5FD5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AF2CB9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effect on immobility in TST and FST </w:t>
            </w:r>
            <w:hyperlink r:id="rId16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Tan et al., 2017; Savignac et al., 2011)</w:t>
              </w:r>
            </w:hyperlink>
          </w:p>
          <w:p w14:paraId="58536D7A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9BCAF9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change in FST </w:t>
            </w:r>
            <w:hyperlink r:id="rId17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acrì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nd Laviola, 2004)</w:t>
              </w:r>
            </w:hyperlink>
          </w:p>
          <w:p w14:paraId="5AC66A47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E80C00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change in FST </w:t>
            </w:r>
            <w:hyperlink r:id="rId18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Kember et al., 2012)</w:t>
              </w:r>
            </w:hyperlink>
          </w:p>
          <w:p w14:paraId="4921062F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5" w:type="dxa"/>
          </w:tcPr>
          <w:p w14:paraId="12F71D08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te isolation 3h/day during light phase on P0-P13</w:t>
            </w:r>
          </w:p>
          <w:p w14:paraId="2D217B39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80FFD6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isolation 3h/day at random points during light phase</w:t>
            </w:r>
          </w:p>
          <w:p w14:paraId="07E3B58C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B878A0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group isolation 24h MS on P12 </w:t>
            </w:r>
          </w:p>
          <w:p w14:paraId="50F877E0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1BBFD6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isolation for 24h on P9</w:t>
            </w:r>
          </w:p>
        </w:tc>
      </w:tr>
      <w:tr w:rsidR="001C09BD" w14:paraId="49049C00" w14:textId="77777777" w:rsidTr="001C09BD">
        <w:tc>
          <w:tcPr>
            <w:tcW w:w="1695" w:type="dxa"/>
          </w:tcPr>
          <w:p w14:paraId="1C5B1FAB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ar learning</w:t>
            </w:r>
          </w:p>
        </w:tc>
        <w:tc>
          <w:tcPr>
            <w:tcW w:w="4215" w:type="dxa"/>
          </w:tcPr>
          <w:p w14:paraId="6EDA9805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effect on fear learning </w:t>
            </w:r>
            <w:hyperlink r:id="rId19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Tan et al., 2017)</w:t>
              </w:r>
            </w:hyperlink>
          </w:p>
        </w:tc>
        <w:tc>
          <w:tcPr>
            <w:tcW w:w="3465" w:type="dxa"/>
          </w:tcPr>
          <w:p w14:paraId="5306DACC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isolation 3h/day at random points during light phase</w:t>
            </w:r>
          </w:p>
        </w:tc>
      </w:tr>
      <w:tr w:rsidR="001C09BD" w14:paraId="60EB1E2F" w14:textId="77777777" w:rsidTr="001C09BD">
        <w:tc>
          <w:tcPr>
            <w:tcW w:w="1695" w:type="dxa"/>
          </w:tcPr>
          <w:p w14:paraId="50E18850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 behavior</w:t>
            </w:r>
          </w:p>
        </w:tc>
        <w:tc>
          <w:tcPr>
            <w:tcW w:w="4215" w:type="dxa"/>
          </w:tcPr>
          <w:p w14:paraId="77373682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creased social investigation in the socio-sexual interaction test </w:t>
            </w:r>
            <w:hyperlink r:id="rId20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acrì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nd Laviola, 2004)</w:t>
              </w:r>
            </w:hyperlink>
          </w:p>
          <w:p w14:paraId="1C330414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3027A3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creased social novelty preference </w:t>
            </w:r>
            <w:hyperlink r:id="rId21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Harrison et al., 2014)</w:t>
              </w:r>
            </w:hyperlink>
          </w:p>
        </w:tc>
        <w:tc>
          <w:tcPr>
            <w:tcW w:w="3465" w:type="dxa"/>
          </w:tcPr>
          <w:p w14:paraId="0E6D9726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group isolation 24h MS on P12 </w:t>
            </w:r>
          </w:p>
          <w:p w14:paraId="1D4C34E5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95EF7D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114E07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predictable group-separation 3h/day on P1-P14 </w:t>
            </w:r>
          </w:p>
        </w:tc>
      </w:tr>
      <w:tr w:rsidR="001C09BD" w14:paraId="6A90A17B" w14:textId="77777777" w:rsidTr="001C09BD">
        <w:tc>
          <w:tcPr>
            <w:tcW w:w="1695" w:type="dxa"/>
          </w:tcPr>
          <w:p w14:paraId="36F1E165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ain </w:t>
            </w:r>
          </w:p>
        </w:tc>
        <w:tc>
          <w:tcPr>
            <w:tcW w:w="4215" w:type="dxa"/>
          </w:tcPr>
          <w:p w14:paraId="78609DE1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pain threshold in VF but not HP. Increased nociceptive WT  behaviors in females </w:t>
            </w:r>
            <w:hyperlink r:id="rId22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Paniagua et al., 2020)</w:t>
              </w:r>
            </w:hyperlink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D95B7CD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B8FF13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No change in VF and HP </w:t>
            </w:r>
            <w:hyperlink r:id="rId23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Paniagua et al., 2020)</w:t>
              </w:r>
            </w:hyperlink>
          </w:p>
          <w:p w14:paraId="4B1E604E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617975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change in VF </w:t>
            </w:r>
            <w:hyperlink r:id="rId24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(Mizoguchi et al., 2019)</w:t>
              </w:r>
            </w:hyperlink>
          </w:p>
        </w:tc>
        <w:tc>
          <w:tcPr>
            <w:tcW w:w="3465" w:type="dxa"/>
          </w:tcPr>
          <w:p w14:paraId="217D77A4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Group isolation 4-8h/day on P2-P17 </w:t>
            </w:r>
          </w:p>
          <w:p w14:paraId="656384E6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5EE5FD8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DFB7B7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979D94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roup isolation 3h/day on P2-P17</w:t>
            </w:r>
          </w:p>
          <w:p w14:paraId="04851627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AF926A" w14:textId="77777777" w:rsidR="001C09BD" w:rsidRDefault="001C09BD" w:rsidP="001C09B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isolation 3h/day n P1-P21</w:t>
            </w:r>
          </w:p>
        </w:tc>
      </w:tr>
    </w:tbl>
    <w:p w14:paraId="159E51F0" w14:textId="77777777" w:rsidR="004A5D0C" w:rsidRDefault="004A5D0C" w:rsidP="001C09BD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4844941" w14:textId="498FD5A2" w:rsidR="004A5D0C" w:rsidRDefault="00000000">
      <w:pPr>
        <w:widowControl w:val="0"/>
        <w:spacing w:after="1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. Summary table of behavioral changes observed following distinct MS protocols in mic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bbreviations: SP: sucrose preference, OF: open-field, EPM: elevated-plus maze, LDB: light-dark box, EZM: elevated zero maze, NIH: novelty-induc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pophag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ST: tail suspension test, FST: forced-swim test, VF: Von Frey, HP: hot plate. </w:t>
      </w:r>
    </w:p>
    <w:p w14:paraId="41FB41D7" w14:textId="77777777" w:rsidR="004A5D0C" w:rsidRDefault="004A5D0C">
      <w:pPr>
        <w:widowControl w:val="0"/>
        <w:spacing w:after="120"/>
        <w:rPr>
          <w:rFonts w:ascii="Times New Roman" w:eastAsia="Times New Roman" w:hAnsi="Times New Roman" w:cs="Times New Roman"/>
          <w:sz w:val="24"/>
          <w:szCs w:val="24"/>
        </w:rPr>
      </w:pPr>
    </w:p>
    <w:p w14:paraId="5F19BF47" w14:textId="77777777" w:rsidR="004A5D0C" w:rsidRDefault="004A5D0C"/>
    <w:sectPr w:rsidR="004A5D0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D0C"/>
    <w:rsid w:val="001C09BD"/>
    <w:rsid w:val="004A5D0C"/>
    <w:rsid w:val="00A2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D029B"/>
  <w15:docId w15:val="{D463E750-0309-4DBD-8BE6-55687D66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citation?ids=1205717&amp;pre=&amp;suf=&amp;sa=0" TargetMode="External"/><Relationship Id="rId13" Type="http://schemas.openxmlformats.org/officeDocument/2006/relationships/hyperlink" Target="https://sciwheel.com/work/citation?ids=10018154&amp;pre=&amp;suf=&amp;sa=0" TargetMode="External"/><Relationship Id="rId18" Type="http://schemas.openxmlformats.org/officeDocument/2006/relationships/hyperlink" Target="https://sciwheel.com/work/citation?ids=10018154&amp;pre=&amp;suf=&amp;sa=0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sciwheel.com/work/citation?ids=1205718&amp;pre=&amp;suf=&amp;sa=0" TargetMode="External"/><Relationship Id="rId7" Type="http://schemas.openxmlformats.org/officeDocument/2006/relationships/hyperlink" Target="https://sciwheel.com/work/citation?ids=3606327&amp;pre=&amp;suf=&amp;sa=0" TargetMode="External"/><Relationship Id="rId12" Type="http://schemas.openxmlformats.org/officeDocument/2006/relationships/hyperlink" Target="https://sciwheel.com/work/citation?ids=16785166&amp;pre=&amp;suf=&amp;sa=0" TargetMode="External"/><Relationship Id="rId17" Type="http://schemas.openxmlformats.org/officeDocument/2006/relationships/hyperlink" Target="https://sciwheel.com/work/citation?ids=2719645&amp;pre=&amp;suf=&amp;sa=0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sciwheel.com/work/citation?ids=5762682,4952690&amp;pre=&amp;pre=&amp;suf=&amp;suf=&amp;sa=0,0" TargetMode="External"/><Relationship Id="rId20" Type="http://schemas.openxmlformats.org/officeDocument/2006/relationships/hyperlink" Target="https://sciwheel.com/work/citation?ids=2719645&amp;pre=&amp;suf=&amp;sa=0" TargetMode="External"/><Relationship Id="rId1" Type="http://schemas.openxmlformats.org/officeDocument/2006/relationships/styles" Target="styles.xml"/><Relationship Id="rId6" Type="http://schemas.openxmlformats.org/officeDocument/2006/relationships/hyperlink" Target="https://sciwheel.com/work/citation?ids=579099&amp;pre=&amp;suf=&amp;sa=0" TargetMode="External"/><Relationship Id="rId11" Type="http://schemas.openxmlformats.org/officeDocument/2006/relationships/hyperlink" Target="https://sciwheel.com/work/citation?ids=3606323&amp;pre=&amp;suf=&amp;sa=0" TargetMode="External"/><Relationship Id="rId24" Type="http://schemas.openxmlformats.org/officeDocument/2006/relationships/hyperlink" Target="https://sciwheel.com/work/citation?ids=5555673&amp;pre=&amp;suf=&amp;sa=0" TargetMode="External"/><Relationship Id="rId5" Type="http://schemas.openxmlformats.org/officeDocument/2006/relationships/hyperlink" Target="https://sciwheel.com/work/citation?ids=1205718&amp;pre=&amp;suf=&amp;sa=0" TargetMode="External"/><Relationship Id="rId15" Type="http://schemas.openxmlformats.org/officeDocument/2006/relationships/hyperlink" Target="https://sciwheel.com/work/citation?ids=1205717&amp;pre=&amp;suf=&amp;sa=0" TargetMode="External"/><Relationship Id="rId23" Type="http://schemas.openxmlformats.org/officeDocument/2006/relationships/hyperlink" Target="https://sciwheel.com/work/citation?ids=12854987&amp;pre=&amp;suf=&amp;sa=0" TargetMode="External"/><Relationship Id="rId10" Type="http://schemas.openxmlformats.org/officeDocument/2006/relationships/hyperlink" Target="https://sciwheel.com/work/citation?ids=5762682&amp;pre=&amp;suf=&amp;sa=0" TargetMode="External"/><Relationship Id="rId19" Type="http://schemas.openxmlformats.org/officeDocument/2006/relationships/hyperlink" Target="https://sciwheel.com/work/citation?ids=5762682&amp;pre=&amp;suf=&amp;sa=0" TargetMode="External"/><Relationship Id="rId4" Type="http://schemas.openxmlformats.org/officeDocument/2006/relationships/hyperlink" Target="https://sciwheel.com/work/citation?ids=1205717&amp;pre=&amp;suf=&amp;sa=0" TargetMode="External"/><Relationship Id="rId9" Type="http://schemas.openxmlformats.org/officeDocument/2006/relationships/hyperlink" Target="https://sciwheel.com/work/citation?ids=16785050&amp;pre=&amp;suf=&amp;sa=0" TargetMode="External"/><Relationship Id="rId14" Type="http://schemas.openxmlformats.org/officeDocument/2006/relationships/hyperlink" Target="https://sciwheel.com/work/citation?ids=1205718&amp;pre=&amp;suf=&amp;sa=0" TargetMode="External"/><Relationship Id="rId22" Type="http://schemas.openxmlformats.org/officeDocument/2006/relationships/hyperlink" Target="https://sciwheel.com/work/citation?ids=12854987&amp;pre=&amp;suf=&amp;sa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2</Words>
  <Characters>3832</Characters>
  <Application>Microsoft Office Word</Application>
  <DocSecurity>0</DocSecurity>
  <Lines>31</Lines>
  <Paragraphs>8</Paragraphs>
  <ScaleCrop>false</ScaleCrop>
  <Company>Frontiers Media</Company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sty Robson</cp:lastModifiedBy>
  <cp:revision>2</cp:revision>
  <dcterms:created xsi:type="dcterms:W3CDTF">2025-01-21T11:04:00Z</dcterms:created>
  <dcterms:modified xsi:type="dcterms:W3CDTF">2025-01-21T11:04:00Z</dcterms:modified>
</cp:coreProperties>
</file>